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0212A8D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bookmarkStart w:id="0" w:name="_GoBack"/>
      <w:r>
        <w:rPr>
          <w:b/>
          <w:bCs/>
        </w:rPr>
        <w:t>Supplementary</w:t>
      </w:r>
      <w:r>
        <w:t xml:space="preserve"> </w:t>
      </w:r>
      <w:r>
        <w:rPr>
          <w:rFonts w:hint="eastAsia"/>
          <w:b/>
          <w:bCs/>
          <w:lang w:val="en-US" w:eastAsia="zh-CN"/>
        </w:rPr>
        <w:t>Table 1</w:t>
      </w:r>
      <w:r>
        <w:rPr>
          <w:rFonts w:hint="eastAsia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eastAsia="MinionPro-Regular" w:cs="Times New Roman"/>
          <w:b/>
          <w:bCs/>
          <w:color w:val="1B1C1B"/>
          <w:kern w:val="0"/>
          <w:sz w:val="24"/>
          <w:szCs w:val="24"/>
          <w:lang w:val="en-US" w:eastAsia="zh-CN" w:bidi="ar"/>
        </w:rPr>
        <w:t>Comparison of the longitudinal change of clinical scale scores in different FIB-4 subgroups over 5 years using general linear mixed-effect models</w:t>
      </w:r>
    </w:p>
    <w:bookmarkEnd w:id="0"/>
    <w:tbl>
      <w:tblPr>
        <w:tblStyle w:val="21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5"/>
        <w:gridCol w:w="2245"/>
        <w:gridCol w:w="1766"/>
        <w:gridCol w:w="844"/>
        <w:gridCol w:w="1866"/>
        <w:gridCol w:w="844"/>
        <w:gridCol w:w="1866"/>
        <w:gridCol w:w="844"/>
      </w:tblGrid>
      <w:tr w14:paraId="48A884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noWrap w:val="0"/>
            <w:vAlign w:val="top"/>
          </w:tcPr>
          <w:p w14:paraId="26C631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TimesNewRomanPSMT" w:cs="Times New Roman"/>
                <w:b/>
                <w:bCs/>
                <w:kern w:val="0"/>
                <w:sz w:val="20"/>
                <w:szCs w:val="20"/>
                <w:lang w:val="en-US" w:bidi="ar"/>
              </w:rPr>
              <w:t xml:space="preserve">haracteristics 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 w:val="0"/>
            <w:vAlign w:val="top"/>
          </w:tcPr>
          <w:p w14:paraId="0B200D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12" w:space="0"/>
            </w:tcBorders>
            <w:noWrap w:val="0"/>
            <w:vAlign w:val="top"/>
          </w:tcPr>
          <w:p w14:paraId="23C70D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single" w:color="auto" w:sz="12" w:space="0"/>
            </w:tcBorders>
            <w:noWrap w:val="0"/>
            <w:vAlign w:val="top"/>
          </w:tcPr>
          <w:p w14:paraId="11A152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odel 2</w:t>
            </w:r>
          </w:p>
        </w:tc>
        <w:tc>
          <w:tcPr>
            <w:tcW w:w="0" w:type="auto"/>
            <w:gridSpan w:val="2"/>
            <w:tcBorders>
              <w:bottom w:val="single" w:color="auto" w:sz="12" w:space="0"/>
            </w:tcBorders>
            <w:shd w:val="clear" w:color="auto" w:fill="auto"/>
            <w:noWrap w:val="0"/>
            <w:vAlign w:val="top"/>
          </w:tcPr>
          <w:p w14:paraId="02537B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b/>
                <w:bCs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Model </w:t>
            </w: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 w14:paraId="5030AF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 w:val="0"/>
            <w:vAlign w:val="top"/>
          </w:tcPr>
          <w:p w14:paraId="6C46F4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 w:val="0"/>
            <w:vAlign w:val="top"/>
          </w:tcPr>
          <w:p w14:paraId="5BCB93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 w14:paraId="32172E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(95% CI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 w14:paraId="20BAE5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NewRomanPSMT" w:cs="Times New Roman"/>
                <w:b/>
                <w:bCs/>
                <w:sz w:val="20"/>
                <w:szCs w:val="20"/>
                <w:lang w:bidi="ar"/>
              </w:rPr>
              <w:t>valu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 w14:paraId="48AD28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(95% CI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 w14:paraId="3D8D38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NewRomanPSMT" w:cs="Times New Roman"/>
                <w:b/>
                <w:bCs/>
                <w:sz w:val="20"/>
                <w:szCs w:val="20"/>
                <w:lang w:bidi="ar"/>
              </w:rPr>
              <w:t>valu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 w:val="0"/>
            <w:vAlign w:val="top"/>
          </w:tcPr>
          <w:p w14:paraId="5A3A94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aO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(95% CI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 w:val="0"/>
            <w:vAlign w:val="top"/>
          </w:tcPr>
          <w:p w14:paraId="50021D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NewRomanPSMT" w:cs="Times New Roman"/>
                <w:b/>
                <w:bCs/>
                <w:sz w:val="20"/>
                <w:szCs w:val="20"/>
                <w:lang w:bidi="ar"/>
              </w:rPr>
              <w:t>value</w:t>
            </w:r>
          </w:p>
        </w:tc>
      </w:tr>
      <w:tr w14:paraId="38472C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49DDD6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SVD burden sc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3F88C1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II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 w:val="0"/>
            <w:vAlign w:val="top"/>
          </w:tcPr>
          <w:p w14:paraId="1F24AF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 w:val="0"/>
            <w:vAlign w:val="top"/>
          </w:tcPr>
          <w:p w14:paraId="215F30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 w:val="0"/>
            <w:vAlign w:val="top"/>
          </w:tcPr>
          <w:p w14:paraId="5DCCE6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 w:val="0"/>
            <w:vAlign w:val="top"/>
          </w:tcPr>
          <w:p w14:paraId="724737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C3784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2FE7E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74CAAC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3C838B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A1EC6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Tertile 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414244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1EFA89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61F03A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006614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B314C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10DC9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5C2CA8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52F674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2274AB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ertile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313CE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296(0.593,2.8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0A8403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0FCDD9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215(0.528,2.7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4CF418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20AA7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20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52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2.7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1EFEE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64</w:t>
            </w:r>
          </w:p>
        </w:tc>
      </w:tr>
      <w:tr w14:paraId="20817E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513B08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60A45E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ertil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12465C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017(1.323,6.8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2C014F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282853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919(1.191,7.1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0868E9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2E609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.9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0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.1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7.1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5DABC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20</w:t>
            </w:r>
          </w:p>
        </w:tc>
      </w:tr>
      <w:tr w14:paraId="1C753A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264F7C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1CA65B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s continuous variab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2D6558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1(1.000,1.0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18684B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405C80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1(1.000-1.0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4B37FC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0E918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.000-1.0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CE109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9</w:t>
            </w:r>
          </w:p>
        </w:tc>
      </w:tr>
      <w:tr w14:paraId="45FDD0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2D42FA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21671F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IR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65E8BC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AF9AB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3F354B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44F4E9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A6201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BE905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1E2367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CED3C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0312C9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ertil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669980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5CE56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18FAEA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08810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FAAE5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AC962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3B2935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90D57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397B93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ertile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3626F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176(0.536,2.5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6CEDAD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5CF8B9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169(0.513,2.6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1D333E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29F8D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169(0.513,2.6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F4F65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10</w:t>
            </w:r>
          </w:p>
        </w:tc>
      </w:tr>
      <w:tr w14:paraId="69B851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C3F1E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3C063A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ertil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025A15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380(1.458,7.8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485754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4DD2A7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295(1.681,10.9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42E985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1E27D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295(1.681,10.9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B2358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2</w:t>
            </w:r>
          </w:p>
        </w:tc>
      </w:tr>
      <w:tr w14:paraId="4C7139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35E320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0524C7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s continuous variable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139ACD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336(0.968,1.845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3B5F90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8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2D0436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362(0.953,1.946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12356B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0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4F31A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3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9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1.94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D84AE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7</w:t>
            </w:r>
          </w:p>
        </w:tc>
      </w:tr>
      <w:tr w14:paraId="5EA741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noWrap w:val="0"/>
            <w:vAlign w:val="top"/>
          </w:tcPr>
          <w:p w14:paraId="5FA51C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odified CSVD burden score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 w:val="0"/>
            <w:vAlign w:val="top"/>
          </w:tcPr>
          <w:p w14:paraId="72B344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II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 w:val="0"/>
            <w:vAlign w:val="top"/>
          </w:tcPr>
          <w:p w14:paraId="195866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 w:val="0"/>
            <w:vAlign w:val="top"/>
          </w:tcPr>
          <w:p w14:paraId="038E34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 w:val="0"/>
            <w:vAlign w:val="top"/>
          </w:tcPr>
          <w:p w14:paraId="5BCF45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 w:val="0"/>
            <w:vAlign w:val="top"/>
          </w:tcPr>
          <w:p w14:paraId="609CA1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03AE02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05E2BC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</w:p>
        </w:tc>
      </w:tr>
      <w:tr w14:paraId="70B8BC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133E3C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9A223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Tertile 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6E5AC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1A0CDA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385ADE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690837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DD41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7545F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</w:p>
        </w:tc>
      </w:tr>
      <w:tr w14:paraId="308ADA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5698C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3958E2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ertile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121093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238(1.474-7.1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19269A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50A39E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221(1.347-7.7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40EE74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8F3AF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2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.3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7.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66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2835A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9</w:t>
            </w:r>
          </w:p>
        </w:tc>
      </w:tr>
      <w:tr w14:paraId="7EC3A4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0C818D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56CD6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ertil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290268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922(1.751-8.7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0D08C5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B43E8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196(1.705-10.3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43264A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32970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1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.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69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0.27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C0CD5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2</w:t>
            </w:r>
          </w:p>
        </w:tc>
      </w:tr>
      <w:tr w14:paraId="7B3842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548538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6DB38E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s continuous variab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0D1F23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1(1.000-1.0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5B0A1F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69D5E4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1(1.000-1.0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22EE93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4B613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1(1.000-1.0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40D8C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8</w:t>
            </w:r>
          </w:p>
        </w:tc>
      </w:tr>
      <w:tr w14:paraId="5432BC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492643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56F830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IR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52D261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55A49D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95390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B1176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35646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975E1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</w:p>
        </w:tc>
      </w:tr>
      <w:tr w14:paraId="1C3EE7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C5483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66D022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ertil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6E5553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04C371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38318A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1C65A3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90893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2847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</w:p>
        </w:tc>
      </w:tr>
      <w:tr w14:paraId="5E0903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0CB3A9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45D6E7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ertile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6AC4CF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10(0.659-3.0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04BD4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0B0BA9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41(0.632-3.2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2190BA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E5D1C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6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3.2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8D4A9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98</w:t>
            </w:r>
          </w:p>
        </w:tc>
      </w:tr>
      <w:tr w14:paraId="0EB004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344C9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5CF73A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ertil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11096F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817(1.252-6.3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525923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12D594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303(1.326-8.2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7E3E47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26505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27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.3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8.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175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56BCC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11</w:t>
            </w:r>
          </w:p>
        </w:tc>
      </w:tr>
      <w:tr w14:paraId="580CA9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3C7C21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650CAE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s continuous variab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0B4346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309(0.959-1.7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3410CD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1F3F4B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303(0.923-1.8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 w14:paraId="0B3B28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BF365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29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0.9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.83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C01A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45</w:t>
            </w:r>
          </w:p>
        </w:tc>
      </w:tr>
    </w:tbl>
    <w:p w14:paraId="505AB70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</w:pPr>
      <w:r>
        <w:rPr>
          <w:rFonts w:hint="eastAsia"/>
          <w:b/>
          <w:bCs/>
          <w:sz w:val="20"/>
          <w:szCs w:val="20"/>
        </w:rPr>
        <w:t>Notes: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The neutrophil and lymphocyte were not included in the multivariable regression analysis because of collinearity.</w:t>
      </w:r>
    </w:p>
    <w:p w14:paraId="0180A76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Model 1: adjusted for gender and age, </w:t>
      </w:r>
    </w:p>
    <w:p w14:paraId="76F6FA4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: further adjusted for hypertension, diabetes, hyperlipidemia, coronary heart disease, smoking, drinking, BMI, TC, LDL, FPG based on Model 1.</w:t>
      </w:r>
    </w:p>
    <w:p w14:paraId="1D078BE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</w:pPr>
      <w:r>
        <w:rPr>
          <w:rFonts w:hint="eastAsia" w:cs="Times New Roman"/>
          <w:b w:val="0"/>
          <w:bCs/>
          <w:sz w:val="20"/>
          <w:szCs w:val="20"/>
          <w:lang w:val="en-US" w:eastAsia="zh-CN"/>
        </w:rPr>
        <w:t xml:space="preserve">Model 3: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further adjusted for</w:t>
      </w:r>
      <w:r>
        <w:rPr>
          <w:rFonts w:hint="eastAsia" w:cs="Times New Roman"/>
          <w:b w:val="0"/>
          <w:bCs/>
          <w:sz w:val="20"/>
          <w:szCs w:val="20"/>
          <w:lang w:val="en-US" w:eastAsia="zh-CN"/>
        </w:rPr>
        <w:t xml:space="preserve"> LEDD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based on Model </w:t>
      </w:r>
      <w:r>
        <w:rPr>
          <w:rFonts w:hint="eastAsia" w:cs="Times New Roman"/>
          <w:b w:val="0"/>
          <w:bCs/>
          <w:sz w:val="20"/>
          <w:szCs w:val="20"/>
          <w:lang w:val="en-US" w:eastAsia="zh-CN"/>
        </w:rPr>
        <w:t>2.</w:t>
      </w:r>
    </w:p>
    <w:p w14:paraId="38C7812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</w:pPr>
      <w:r>
        <w:rPr>
          <w:rFonts w:hint="eastAsia"/>
          <w:b/>
          <w:bCs/>
          <w:sz w:val="20"/>
          <w:szCs w:val="20"/>
        </w:rPr>
        <w:t>Abbreviations: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CSVD, cerebral small vessel disease; 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>SII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>Systemic immune-inflammation index; SIRI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>systemic inflammation response index;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aOR: adjusted odds ratio; CI: confidence interval; </w:t>
      </w:r>
    </w:p>
    <w:p w14:paraId="553ABB27">
      <w:pPr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</w:pPr>
    </w:p>
    <w:p w14:paraId="5C1702CB">
      <w:pPr>
        <w:rPr>
          <w:rFonts w:hint="default"/>
          <w:lang w:val="en-US" w:eastAsia="zh-CN"/>
        </w:rPr>
      </w:pPr>
    </w:p>
    <w:p w14:paraId="409058A7">
      <w:pPr>
        <w:rPr>
          <w:rFonts w:hint="default"/>
          <w:lang w:val="en-US" w:eastAsia="zh-CN"/>
        </w:rPr>
      </w:pPr>
    </w:p>
    <w:p w14:paraId="18BBD587">
      <w:pPr>
        <w:rPr>
          <w:rFonts w:hint="default"/>
          <w:lang w:val="en-US" w:eastAsia="zh-CN"/>
        </w:rPr>
      </w:pPr>
    </w:p>
    <w:p w14:paraId="24E48124">
      <w:pPr>
        <w:rPr>
          <w:b/>
          <w:bCs/>
        </w:rPr>
      </w:pPr>
    </w:p>
    <w:p w14:paraId="70A62B7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b/>
          <w:bCs/>
        </w:rPr>
      </w:pPr>
      <w:r>
        <w:rPr>
          <w:b/>
          <w:bCs/>
        </w:rPr>
        <w:t xml:space="preserve">Supplementary </w:t>
      </w:r>
      <w:r>
        <w:rPr>
          <w:rFonts w:hint="eastAsia"/>
          <w:b/>
          <w:bCs/>
          <w:lang w:val="en-US" w:eastAsia="zh-CN"/>
        </w:rPr>
        <w:t>Table 2 Receiver operating characteristic (ROC) analyses of SII, SIRI, and their combinations with age and hypertension for discriminating moderate–severe CSVD.</w:t>
      </w:r>
    </w:p>
    <w:tbl>
      <w:tblPr>
        <w:tblStyle w:val="21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1"/>
        <w:gridCol w:w="2331"/>
        <w:gridCol w:w="666"/>
        <w:gridCol w:w="1283"/>
        <w:gridCol w:w="844"/>
      </w:tblGrid>
      <w:tr w14:paraId="2AD469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 w14:paraId="0200320A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Scale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 w14:paraId="658A93BE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Model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 w14:paraId="4E96DDD9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AUC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 w14:paraId="6B4747CF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 w14:paraId="10942234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P value</w:t>
            </w:r>
          </w:p>
        </w:tc>
      </w:tr>
      <w:tr w14:paraId="51ABDA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top"/>
          </w:tcPr>
          <w:p w14:paraId="3953319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Total CSVD burden (Staals)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top"/>
          </w:tcPr>
          <w:p w14:paraId="244213E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top"/>
          </w:tcPr>
          <w:p w14:paraId="2B0DE5B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top"/>
          </w:tcPr>
          <w:p w14:paraId="646F8B7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top"/>
          </w:tcPr>
          <w:p w14:paraId="5CE93B6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7D8D59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E9EE00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69DC8D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87717C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6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3838F2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542 - 0.7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5DE17A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005</w:t>
            </w:r>
          </w:p>
        </w:tc>
      </w:tr>
      <w:tr w14:paraId="6D4562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131C038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F9EF73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IR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943AE3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6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274895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535 - 0.7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AA4A7C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008</w:t>
            </w:r>
          </w:p>
        </w:tc>
      </w:tr>
      <w:tr w14:paraId="0163C2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2B96C6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96DEA4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II + age + 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2657F8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6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6BE0EE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619-0.7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8CF75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 w14:paraId="3F5936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tcBorders>
              <w:bottom w:val="single" w:color="auto" w:sz="6" w:space="0"/>
            </w:tcBorders>
            <w:vAlign w:val="top"/>
          </w:tcPr>
          <w:p w14:paraId="3E5A846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6" w:space="0"/>
            </w:tcBorders>
            <w:vAlign w:val="top"/>
          </w:tcPr>
          <w:p w14:paraId="40AA5A3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IRI + age + hypertension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top"/>
          </w:tcPr>
          <w:p w14:paraId="1E1391A8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684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top"/>
          </w:tcPr>
          <w:p w14:paraId="767B53D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604-0.764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top"/>
          </w:tcPr>
          <w:p w14:paraId="48C9198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 w14:paraId="4FDE94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1FCC97E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Modified CSVD burden (Rothwell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4BAB610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0662175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2DAFB80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76F6AB6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605594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F9A039B">
            <w:pPr>
              <w:jc w:val="both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6F5BB7">
            <w:pPr>
              <w:jc w:val="both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3B2D1A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6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41F700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549 - 0.7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F1E44D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003</w:t>
            </w:r>
          </w:p>
        </w:tc>
      </w:tr>
      <w:tr w14:paraId="001293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87EA943">
            <w:pPr>
              <w:jc w:val="both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68224B">
            <w:pPr>
              <w:jc w:val="both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IR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42C30D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6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8DF079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530 - 0.7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7F32CF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010</w:t>
            </w:r>
          </w:p>
        </w:tc>
      </w:tr>
      <w:tr w14:paraId="5DA5EF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D89AE79">
            <w:pPr>
              <w:jc w:val="both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9B74D3">
            <w:pPr>
              <w:jc w:val="both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II + age + 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FBB76D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7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76BDD6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671-0.8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D99E63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 w14:paraId="061742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8E7B4B5">
            <w:pPr>
              <w:jc w:val="both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34DD05">
            <w:pPr>
              <w:jc w:val="both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IRI + age + 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DB113E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6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1DEC7E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582-0.7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3D3ABE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</w:tbl>
    <w:p w14:paraId="7381D47A">
      <w:pPr>
        <w:rPr>
          <w:rFonts w:hint="default" w:eastAsia="宋体"/>
          <w:lang w:val="en-US" w:eastAsia="zh-CN"/>
        </w:rPr>
      </w:pPr>
      <w:r>
        <w:rPr>
          <w:rFonts w:hint="eastAsia"/>
          <w:b/>
          <w:bCs/>
          <w:sz w:val="20"/>
          <w:szCs w:val="20"/>
        </w:rPr>
        <w:t>Abbreviations: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CSVD, cerebral small vessel disease; 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>SII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>Systemic immune-inflammation index; SIRI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>systemic inflammation response index;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aOR: adjusted odds ratio; CI: confidence interval; AUC</w:t>
      </w:r>
      <w:r>
        <w:rPr>
          <w:rFonts w:hint="eastAsia" w:cs="Times New Roman"/>
          <w:b w:val="0"/>
          <w:bCs/>
          <w:sz w:val="20"/>
          <w:szCs w:val="20"/>
          <w:lang w:val="en-US" w:eastAsia="zh-CN"/>
        </w:rPr>
        <w:t>: Area Under the Curve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7008" w:h="15840" w:orient="landscape"/>
      <w:pgMar w:top="1140" w:right="1179" w:bottom="1140" w:left="1281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titlePg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72.6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UwOWY1OThjOTBmY2I1M2U5OGEyOWE4OWU3MTI0MD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DB6106"/>
    <w:rsid w:val="09222448"/>
    <w:rsid w:val="2B8258CF"/>
    <w:rsid w:val="2D513871"/>
    <w:rsid w:val="2FA4217A"/>
    <w:rsid w:val="40C2484A"/>
    <w:rsid w:val="519805C3"/>
    <w:rsid w:val="7C1F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77</Words>
  <Characters>2590</Characters>
  <Lines>6</Lines>
  <Paragraphs>1</Paragraphs>
  <TotalTime>7</TotalTime>
  <ScaleCrop>false</ScaleCrop>
  <LinksUpToDate>false</LinksUpToDate>
  <CharactersWithSpaces>280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ue</cp:lastModifiedBy>
  <cp:lastPrinted>2013-10-03T12:51:00Z</cp:lastPrinted>
  <dcterms:modified xsi:type="dcterms:W3CDTF">2026-05-18T14:39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784</vt:lpwstr>
  </property>
  <property fmtid="{D5CDD505-2E9C-101B-9397-08002B2CF9AE}" pid="11" name="ICV">
    <vt:lpwstr>3FC9F864F7D245BFBAB99AB61E7B5CAE_12</vt:lpwstr>
  </property>
  <property fmtid="{D5CDD505-2E9C-101B-9397-08002B2CF9AE}" pid="12" name="KSOTemplateDocerSaveRecord">
    <vt:lpwstr>eyJoZGlkIjoiOWUwOWY1OThjOTBmY2I1M2U5OGEyOWE4OWU3MTI0MDIiLCJ1c2VySWQiOiIxNjIzNTQwMzkwIn0=</vt:lpwstr>
  </property>
</Properties>
</file>